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4FE76" w14:textId="5395C173" w:rsidR="00686DF7" w:rsidRDefault="00686DF7" w:rsidP="000F6BDA">
      <w:pPr>
        <w:jc w:val="left"/>
        <w:rPr>
          <w:rFonts w:ascii="Times New Roman" w:hAnsi="Times New Roman"/>
          <w:color w:val="000000" w:themeColor="text1"/>
          <w:kern w:val="0"/>
          <w:lang w:val="en-GB"/>
        </w:rPr>
      </w:pPr>
      <w:r w:rsidRPr="008E4FC0">
        <w:rPr>
          <w:rFonts w:ascii="Times New Roman" w:hAnsi="Times New Roman"/>
          <w:b/>
          <w:lang w:val="en-GB"/>
        </w:rPr>
        <w:t>Table S</w:t>
      </w:r>
      <w:r>
        <w:rPr>
          <w:rFonts w:ascii="Times New Roman" w:hAnsi="Times New Roman"/>
          <w:b/>
          <w:lang w:val="en-GB"/>
        </w:rPr>
        <w:t>2</w:t>
      </w:r>
      <w:r w:rsidRPr="008E4FC0">
        <w:rPr>
          <w:rFonts w:ascii="Times New Roman" w:hAnsi="Times New Roman"/>
          <w:b/>
          <w:lang w:val="en-GB"/>
        </w:rPr>
        <w:t xml:space="preserve">. </w:t>
      </w:r>
      <w:r w:rsidRPr="008E4FC0">
        <w:rPr>
          <w:rFonts w:ascii="Times New Roman" w:hAnsi="Times New Roman"/>
          <w:color w:val="000000"/>
          <w:lang w:val="en-GB"/>
        </w:rPr>
        <w:t>Relative abundance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 xml:space="preserve"> of the top ten dominant phyla among different </w:t>
      </w:r>
      <w:r w:rsidR="00AF2C9C">
        <w:rPr>
          <w:rFonts w:ascii="Times New Roman" w:hAnsi="Times New Roman"/>
          <w:color w:val="000000" w:themeColor="text1"/>
          <w:kern w:val="0"/>
          <w:lang w:val="en-GB"/>
        </w:rPr>
        <w:t>grid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>s.</w:t>
      </w:r>
    </w:p>
    <w:tbl>
      <w:tblPr>
        <w:tblpPr w:leftFromText="180" w:rightFromText="180" w:vertAnchor="page" w:horzAnchor="margin" w:tblpY="1891"/>
        <w:tblW w:w="4878" w:type="pct"/>
        <w:tblLayout w:type="fixed"/>
        <w:tblLook w:val="04A0" w:firstRow="1" w:lastRow="0" w:firstColumn="1" w:lastColumn="0" w:noHBand="0" w:noVBand="1"/>
      </w:tblPr>
      <w:tblGrid>
        <w:gridCol w:w="2106"/>
        <w:gridCol w:w="1414"/>
        <w:gridCol w:w="1414"/>
        <w:gridCol w:w="1414"/>
        <w:gridCol w:w="1414"/>
        <w:gridCol w:w="1419"/>
      </w:tblGrid>
      <w:tr w:rsidR="002C5DAD" w:rsidRPr="00B5659E" w14:paraId="07D1C673" w14:textId="77777777" w:rsidTr="002C5DAD">
        <w:trPr>
          <w:trHeight w:val="314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F0576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Phyl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17EA5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Y0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466AC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Y01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38916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Y01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ED81A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Y00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51F62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Y101</w:t>
            </w:r>
          </w:p>
        </w:tc>
      </w:tr>
      <w:tr w:rsidR="002C5DAD" w:rsidRPr="00B5659E" w14:paraId="18D6C7D4" w14:textId="77777777" w:rsidTr="002C5DAD">
        <w:trPr>
          <w:trHeight w:val="298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6E712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6758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38.63±2.38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87196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38.22±1.49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A606F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36.29±1.08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4D1B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36.97±0.85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4C2E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41.38±1.66a</w:t>
            </w:r>
          </w:p>
        </w:tc>
      </w:tr>
      <w:tr w:rsidR="002C5DAD" w:rsidRPr="00B5659E" w14:paraId="028CE7E1" w14:textId="77777777" w:rsidTr="002C5DAD">
        <w:trPr>
          <w:trHeight w:val="298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CDFAB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Acidobacteri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59D2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18.49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33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97B3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22.25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91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604E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21.22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46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659C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22.63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1.46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B9E8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20.44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54ab</w:t>
            </w:r>
          </w:p>
        </w:tc>
      </w:tr>
      <w:tr w:rsidR="002C5DAD" w:rsidRPr="00B5659E" w14:paraId="3C9D494D" w14:textId="77777777" w:rsidTr="002C5DAD">
        <w:trPr>
          <w:trHeight w:val="314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A85A1C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Actinobacteria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5C6EE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9.42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89a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D7272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7.08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45a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C8562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9.28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1.48a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5F81E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8.23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68a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C3F82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6.72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31a</w:t>
            </w:r>
          </w:p>
        </w:tc>
      </w:tr>
      <w:tr w:rsidR="002C5DAD" w:rsidRPr="00B5659E" w14:paraId="0F5C195B" w14:textId="77777777" w:rsidTr="002C5DAD">
        <w:trPr>
          <w:trHeight w:val="314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11D819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C4213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7.73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86a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FAAA5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6.35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62a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24A50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6.35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48a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9DF1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6.60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23a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145B6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5.34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66a</w:t>
            </w:r>
          </w:p>
        </w:tc>
      </w:tr>
      <w:tr w:rsidR="002C5DAD" w:rsidRPr="00B5659E" w14:paraId="6AD205B9" w14:textId="77777777" w:rsidTr="002C5DAD">
        <w:trPr>
          <w:trHeight w:val="314"/>
        </w:trPr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</w:tcPr>
          <w:p w14:paraId="5B458169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Planctomycetes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292AE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4.84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29b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1E883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5.47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11b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1D87C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5.32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18b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AE04B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5.83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14ab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5B6F84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6.73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44a</w:t>
            </w:r>
          </w:p>
        </w:tc>
      </w:tr>
      <w:tr w:rsidR="002C5DAD" w:rsidRPr="00B5659E" w14:paraId="140A8FAF" w14:textId="77777777" w:rsidTr="002C5DAD">
        <w:trPr>
          <w:trHeight w:val="314"/>
        </w:trPr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</w:tcPr>
          <w:p w14:paraId="16328431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Bacteroidetes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61A8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3.58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74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56964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5.03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78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8F6D3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4.15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71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1B9CB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3.94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25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182FA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6.29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65a</w:t>
            </w:r>
          </w:p>
        </w:tc>
      </w:tr>
      <w:tr w:rsidR="002C5DAD" w:rsidRPr="00B5659E" w14:paraId="4D840610" w14:textId="77777777" w:rsidTr="002C5DAD">
        <w:trPr>
          <w:trHeight w:val="314"/>
        </w:trPr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</w:tcPr>
          <w:p w14:paraId="7436DE66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Gemmatimonadetes</w:t>
            </w:r>
            <w:proofErr w:type="spellEnd"/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FEE73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4.24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1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9F67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4.83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72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1DF77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4.91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28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6D210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4.96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14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59724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b/>
                <w:color w:val="000000"/>
                <w:sz w:val="22"/>
                <w:szCs w:val="22"/>
              </w:rPr>
              <w:t>2.94</w:t>
            </w:r>
            <w:r w:rsidRPr="00B5659E">
              <w:rPr>
                <w:rFonts w:ascii="Times New Roman" w:hAnsi="Times New Roman" w:cs="Times New Roman"/>
                <w:b/>
                <w:sz w:val="22"/>
                <w:szCs w:val="22"/>
              </w:rPr>
              <w:t>±0.25b</w:t>
            </w:r>
          </w:p>
        </w:tc>
      </w:tr>
      <w:tr w:rsidR="002C5DAD" w:rsidRPr="00B5659E" w14:paraId="7F2F4B3A" w14:textId="77777777" w:rsidTr="002C5DAD">
        <w:trPr>
          <w:trHeight w:val="314"/>
        </w:trPr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</w:tcPr>
          <w:p w14:paraId="5CE96050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0C85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84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63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34F76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1.76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06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C13C5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39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33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F53BA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00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18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BF47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52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52a</w:t>
            </w:r>
          </w:p>
        </w:tc>
      </w:tr>
      <w:tr w:rsidR="002C5DAD" w:rsidRPr="00B5659E" w14:paraId="193FACE8" w14:textId="77777777" w:rsidTr="002C5DAD">
        <w:trPr>
          <w:trHeight w:val="314"/>
        </w:trPr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</w:tcPr>
          <w:p w14:paraId="5465FEE2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Nitrospirae</w:t>
            </w:r>
            <w:proofErr w:type="spellEnd"/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00608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3.39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22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44A41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69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34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1884A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3.04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18a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64F48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80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52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EC532D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19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21a</w:t>
            </w:r>
          </w:p>
        </w:tc>
      </w:tr>
      <w:tr w:rsidR="002C5DAD" w:rsidRPr="00B5659E" w14:paraId="5539DB1B" w14:textId="77777777" w:rsidTr="002C5DAD">
        <w:trPr>
          <w:trHeight w:val="314"/>
        </w:trPr>
        <w:tc>
          <w:tcPr>
            <w:tcW w:w="2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905AA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Chlorobi</w:t>
            </w:r>
            <w:proofErr w:type="spellEnd"/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B2C3E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55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17a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D0610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59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13a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E6EDB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1.24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32a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F6F46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42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12a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C8E3F" w14:textId="77777777" w:rsidR="002C5DAD" w:rsidRPr="00B5659E" w:rsidRDefault="002C5DAD" w:rsidP="002C5DAD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B5659E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40</w:t>
            </w:r>
            <w:r w:rsidRPr="00B5659E">
              <w:rPr>
                <w:rFonts w:ascii="Times New Roman" w:hAnsi="Times New Roman" w:cs="Times New Roman"/>
                <w:sz w:val="22"/>
                <w:szCs w:val="22"/>
              </w:rPr>
              <w:t>±0.13a</w:t>
            </w:r>
          </w:p>
        </w:tc>
      </w:tr>
    </w:tbl>
    <w:p w14:paraId="25F42F37" w14:textId="726DEEDE" w:rsidR="00686DF7" w:rsidRDefault="00686DF7" w:rsidP="000F6BDA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</w:pPr>
      <w:r w:rsidRPr="00B5659E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Values are mean ± standard deviation (N = 3). Values within the same row followed by the same letter are not significantly different at P &gt; 0.05 (</w:t>
      </w:r>
      <w:r w:rsidRPr="00B5659E">
        <w:rPr>
          <w:rFonts w:ascii="Times New Roman" w:eastAsia="宋体" w:hAnsi="Times New Roman"/>
          <w:color w:val="000000"/>
          <w:sz w:val="22"/>
          <w:szCs w:val="22"/>
        </w:rPr>
        <w:t xml:space="preserve">ANOVA, </w:t>
      </w:r>
      <w:r w:rsidRPr="00B5659E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Tukey analysis).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3E00FD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The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  <w:lang w:val="en-GB"/>
        </w:rPr>
        <w:t>phyla</w:t>
      </w:r>
      <w:r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with </w:t>
      </w:r>
      <w:r w:rsidRPr="003E00FD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significant </w:t>
      </w:r>
      <w:r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change in relative abundance</w:t>
      </w:r>
      <w:r w:rsidRPr="003E00FD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are sh</w:t>
      </w:r>
      <w:bookmarkStart w:id="0" w:name="_GoBack"/>
      <w:bookmarkEnd w:id="0"/>
      <w:r w:rsidRPr="003E00FD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own in bold.</w:t>
      </w:r>
    </w:p>
    <w:p w14:paraId="2B877306" w14:textId="77777777" w:rsidR="00963BCF" w:rsidRPr="00686DF7" w:rsidRDefault="00963BCF"/>
    <w:sectPr w:rsidR="00963BCF" w:rsidRPr="00686DF7" w:rsidSect="00B726B7">
      <w:pgSz w:w="12247" w:h="15876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71360" w14:textId="77777777" w:rsidR="00E33B8F" w:rsidRDefault="00E33B8F" w:rsidP="00686DF7">
      <w:r>
        <w:separator/>
      </w:r>
    </w:p>
  </w:endnote>
  <w:endnote w:type="continuationSeparator" w:id="0">
    <w:p w14:paraId="06953453" w14:textId="77777777" w:rsidR="00E33B8F" w:rsidRDefault="00E33B8F" w:rsidP="00686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D053C" w14:textId="77777777" w:rsidR="00E33B8F" w:rsidRDefault="00E33B8F" w:rsidP="00686DF7">
      <w:r>
        <w:separator/>
      </w:r>
    </w:p>
  </w:footnote>
  <w:footnote w:type="continuationSeparator" w:id="0">
    <w:p w14:paraId="202E0CC8" w14:textId="77777777" w:rsidR="00E33B8F" w:rsidRDefault="00E33B8F" w:rsidP="00686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27"/>
    <w:rsid w:val="000F6BDA"/>
    <w:rsid w:val="00136A5A"/>
    <w:rsid w:val="002B0B78"/>
    <w:rsid w:val="002C5DAD"/>
    <w:rsid w:val="00547427"/>
    <w:rsid w:val="00686DF7"/>
    <w:rsid w:val="00725CE4"/>
    <w:rsid w:val="00774147"/>
    <w:rsid w:val="00963BCF"/>
    <w:rsid w:val="00AF2C9C"/>
    <w:rsid w:val="00B726B7"/>
    <w:rsid w:val="00C57169"/>
    <w:rsid w:val="00CD6933"/>
    <w:rsid w:val="00E3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41DA2"/>
  <w15:chartTrackingRefBased/>
  <w15:docId w15:val="{CD98BE8F-3873-41CD-805F-47C0C258D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6DF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D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D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赛</dc:creator>
  <cp:keywords/>
  <dc:description/>
  <cp:lastModifiedBy>龚 赛</cp:lastModifiedBy>
  <cp:revision>7</cp:revision>
  <dcterms:created xsi:type="dcterms:W3CDTF">2018-04-21T12:47:00Z</dcterms:created>
  <dcterms:modified xsi:type="dcterms:W3CDTF">2018-08-29T15:02:00Z</dcterms:modified>
</cp:coreProperties>
</file>